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9CCAE" w14:textId="6B1FFF5B" w:rsidR="00CC0455" w:rsidRDefault="008E1B37">
      <w:r>
        <w:rPr>
          <w:rFonts w:hint="eastAsia"/>
        </w:rPr>
        <w:t>S</w:t>
      </w:r>
      <w:r>
        <w:t>upplemental Figure 1A</w:t>
      </w:r>
      <w:r w:rsidR="00F210AD">
        <w:rPr>
          <w:rFonts w:hint="eastAsia"/>
        </w:rPr>
        <w:t xml:space="preserve">　</w:t>
      </w:r>
    </w:p>
    <w:p w14:paraId="43A0CD60" w14:textId="77777777" w:rsidR="008E1B37" w:rsidRDefault="008E1B37"/>
    <w:p w14:paraId="1C58AD69" w14:textId="4FF6CD9D" w:rsidR="008E1B37" w:rsidRDefault="008E1B37">
      <w:r>
        <w:rPr>
          <w:noProof/>
        </w:rPr>
        <w:drawing>
          <wp:inline distT="0" distB="0" distL="0" distR="0" wp14:anchorId="43F940FC" wp14:editId="0A316FDC">
            <wp:extent cx="2438400" cy="1828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AE08B" w14:textId="61F42E69" w:rsidR="008E1B37" w:rsidRDefault="008E1B37"/>
    <w:p w14:paraId="6FA56C0D" w14:textId="50CCD8F6" w:rsidR="008E1B37" w:rsidRDefault="008E1B37">
      <w:r>
        <w:t>Supplemental Figure 1B</w:t>
      </w:r>
    </w:p>
    <w:p w14:paraId="5DAC3AF8" w14:textId="335F2D16" w:rsidR="008E1B37" w:rsidRDefault="008E1B37"/>
    <w:p w14:paraId="65517B88" w14:textId="2E05DD15" w:rsidR="008E1B37" w:rsidRDefault="008E1B37">
      <w:r>
        <w:rPr>
          <w:noProof/>
        </w:rPr>
        <w:drawing>
          <wp:inline distT="0" distB="0" distL="0" distR="0" wp14:anchorId="3B5FA05C" wp14:editId="403E60A6">
            <wp:extent cx="2438400" cy="18288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FF38BC" w14:textId="42F6152D" w:rsidR="008E1B37" w:rsidRDefault="008E1B37"/>
    <w:p w14:paraId="759749BE" w14:textId="572B4AC6" w:rsidR="008E1B37" w:rsidRDefault="008E1B37">
      <w:r>
        <w:rPr>
          <w:rFonts w:hint="eastAsia"/>
        </w:rPr>
        <w:t>Supplemental Figure 1C</w:t>
      </w:r>
    </w:p>
    <w:p w14:paraId="32E06718" w14:textId="65DFE366" w:rsidR="008E1B37" w:rsidRDefault="008E1B37"/>
    <w:p w14:paraId="5923BE88" w14:textId="3A94002C" w:rsidR="008E1B37" w:rsidRDefault="008E1B37">
      <w:r>
        <w:rPr>
          <w:noProof/>
        </w:rPr>
        <w:drawing>
          <wp:inline distT="0" distB="0" distL="0" distR="0" wp14:anchorId="7BD41971" wp14:editId="07786A28">
            <wp:extent cx="2444750" cy="244475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475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760E3" w14:textId="0AE5FF92" w:rsidR="008E1B37" w:rsidRDefault="008E1B37"/>
    <w:p w14:paraId="348A387D" w14:textId="35A5F2F2" w:rsidR="008E1B37" w:rsidRDefault="008E1B37"/>
    <w:p w14:paraId="3A65F818" w14:textId="74EB83D0" w:rsidR="008E1B37" w:rsidRDefault="008E1B37"/>
    <w:p w14:paraId="0A2CAD44" w14:textId="7FC9EF2C" w:rsidR="008E1B37" w:rsidRDefault="008E1B37">
      <w:r>
        <w:rPr>
          <w:rFonts w:hint="eastAsia"/>
        </w:rPr>
        <w:t>S</w:t>
      </w:r>
      <w:r>
        <w:t>upplemental Figure 1D</w:t>
      </w:r>
    </w:p>
    <w:p w14:paraId="00E978AE" w14:textId="17C74AE9" w:rsidR="008E1B37" w:rsidRDefault="008E1B37"/>
    <w:p w14:paraId="539179C0" w14:textId="14E533D8" w:rsidR="008E1B37" w:rsidRDefault="008E1B37"/>
    <w:p w14:paraId="636E2DF0" w14:textId="2B227635" w:rsidR="00B12331" w:rsidRDefault="00B12331">
      <w:r>
        <w:rPr>
          <w:noProof/>
        </w:rPr>
        <w:drawing>
          <wp:inline distT="0" distB="0" distL="0" distR="0" wp14:anchorId="3402A4C1" wp14:editId="7C129248">
            <wp:extent cx="2692897" cy="2692897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9270" cy="269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1D9636" w14:textId="3440024E" w:rsidR="00B12331" w:rsidRDefault="00B12331"/>
    <w:p w14:paraId="16A543CE" w14:textId="4A26FB94" w:rsidR="00B12331" w:rsidRDefault="00B12331">
      <w:r>
        <w:rPr>
          <w:rFonts w:hint="eastAsia"/>
        </w:rPr>
        <w:t>S</w:t>
      </w:r>
      <w:r>
        <w:t>upplemental Figure 1E</w:t>
      </w:r>
    </w:p>
    <w:p w14:paraId="548E39E7" w14:textId="6F50244A" w:rsidR="00B12331" w:rsidRDefault="00B12331"/>
    <w:p w14:paraId="708D0EC2" w14:textId="0197A31C" w:rsidR="00B12331" w:rsidRDefault="00B12331">
      <w:r>
        <w:rPr>
          <w:noProof/>
        </w:rPr>
        <w:drawing>
          <wp:inline distT="0" distB="0" distL="0" distR="0" wp14:anchorId="75C1EE24" wp14:editId="559FBC4A">
            <wp:extent cx="2687375" cy="268737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3958" cy="2713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123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B37"/>
    <w:rsid w:val="008E1B37"/>
    <w:rsid w:val="00B12331"/>
    <w:rsid w:val="00CC0455"/>
    <w:rsid w:val="00F2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63004B"/>
  <w15:chartTrackingRefBased/>
  <w15:docId w15:val="{27109B81-6433-4386-8706-CAE7D238D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ie Makoto</dc:creator>
  <cp:keywords/>
  <dc:description/>
  <cp:lastModifiedBy>岩瀬 愛子</cp:lastModifiedBy>
  <cp:revision>3</cp:revision>
  <dcterms:created xsi:type="dcterms:W3CDTF">2022-03-21T14:09:00Z</dcterms:created>
  <dcterms:modified xsi:type="dcterms:W3CDTF">2022-03-26T07:09:00Z</dcterms:modified>
</cp:coreProperties>
</file>